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D0B" w:rsidRPr="003A5B17" w:rsidRDefault="006F4D0B" w:rsidP="006F4D0B">
      <w:pPr>
        <w:pStyle w:val="Heading1"/>
        <w:pageBreakBefore w:val="0"/>
        <w:spacing w:line="480" w:lineRule="auto"/>
      </w:pPr>
      <w:r w:rsidRPr="003A5B17">
        <w:t>List of supplemental data online</w:t>
      </w:r>
    </w:p>
    <w:p w:rsidR="006F4D0B" w:rsidRPr="003A5B17" w:rsidRDefault="006F4D0B" w:rsidP="006F4D0B">
      <w:pPr>
        <w:spacing w:after="0" w:line="480" w:lineRule="auto"/>
        <w:rPr>
          <w:rFonts w:cs="Arial"/>
          <w:szCs w:val="20"/>
        </w:rPr>
      </w:pPr>
      <w:r w:rsidRPr="003A5B17">
        <w:rPr>
          <w:b/>
          <w:szCs w:val="20"/>
        </w:rPr>
        <w:t>Online Resource 1</w:t>
      </w:r>
      <w:r w:rsidRPr="003A5B17">
        <w:rPr>
          <w:rFonts w:cs="Arial"/>
          <w:szCs w:val="20"/>
        </w:rPr>
        <w:t xml:space="preserve"> Table: Antibodies used for </w:t>
      </w:r>
      <w:proofErr w:type="spellStart"/>
      <w:r w:rsidRPr="003A5B17">
        <w:rPr>
          <w:rFonts w:cs="Arial"/>
          <w:szCs w:val="20"/>
        </w:rPr>
        <w:t>immunohistochemical</w:t>
      </w:r>
      <w:proofErr w:type="spellEnd"/>
      <w:r w:rsidRPr="003A5B17">
        <w:rPr>
          <w:rFonts w:cs="Arial"/>
          <w:szCs w:val="20"/>
        </w:rPr>
        <w:t xml:space="preserve"> staining</w:t>
      </w:r>
    </w:p>
    <w:p w:rsidR="006F4D0B" w:rsidRPr="003A5B17" w:rsidRDefault="006F4D0B" w:rsidP="006F4D0B">
      <w:pPr>
        <w:spacing w:after="0" w:line="480" w:lineRule="auto"/>
        <w:rPr>
          <w:rFonts w:cs="Arial"/>
          <w:szCs w:val="20"/>
        </w:rPr>
      </w:pPr>
      <w:r w:rsidRPr="003A5B17">
        <w:rPr>
          <w:b/>
          <w:szCs w:val="20"/>
        </w:rPr>
        <w:t>Online Resource 2</w:t>
      </w:r>
      <w:r w:rsidRPr="003A5B17">
        <w:rPr>
          <w:rFonts w:cs="Arial"/>
          <w:szCs w:val="20"/>
        </w:rPr>
        <w:t xml:space="preserve"> Table: Additional antibodies used for double- immunofluorescence staining </w:t>
      </w:r>
    </w:p>
    <w:p w:rsidR="006F4D0B" w:rsidRPr="003A5B17" w:rsidRDefault="006F4D0B" w:rsidP="006F4D0B">
      <w:pPr>
        <w:pStyle w:val="Standard-2"/>
        <w:ind w:firstLine="0"/>
        <w:rPr>
          <w:szCs w:val="20"/>
        </w:rPr>
      </w:pPr>
      <w:r w:rsidRPr="003A5B17">
        <w:rPr>
          <w:b/>
          <w:szCs w:val="20"/>
        </w:rPr>
        <w:t xml:space="preserve">Online Resource 3 </w:t>
      </w:r>
      <w:r w:rsidRPr="003A5B17">
        <w:rPr>
          <w:szCs w:val="20"/>
        </w:rPr>
        <w:t>Figure: Confocal imaging</w:t>
      </w:r>
      <w:r w:rsidRPr="003A5B17">
        <w:t xml:space="preserve"> of AP-2</w:t>
      </w:r>
      <w:r w:rsidRPr="003A5B17">
        <w:sym w:font="Symbol" w:char="F062"/>
      </w:r>
      <w:r w:rsidRPr="003A5B17">
        <w:t xml:space="preserve"> and CK8/18</w:t>
      </w:r>
    </w:p>
    <w:p w:rsidR="006F4D0B" w:rsidRPr="003A5B17" w:rsidRDefault="006F4D0B" w:rsidP="006F4D0B">
      <w:pPr>
        <w:pStyle w:val="Standard-2"/>
        <w:ind w:firstLine="0"/>
        <w:rPr>
          <w:szCs w:val="20"/>
        </w:rPr>
      </w:pPr>
      <w:r w:rsidRPr="003A5B17">
        <w:rPr>
          <w:b/>
          <w:szCs w:val="20"/>
        </w:rPr>
        <w:t>Online Resource 4</w:t>
      </w:r>
      <w:r w:rsidRPr="003A5B17">
        <w:rPr>
          <w:szCs w:val="20"/>
        </w:rPr>
        <w:t xml:space="preserve"> Figure: D</w:t>
      </w:r>
      <w:r w:rsidRPr="003A5B17">
        <w:t>ouble</w:t>
      </w:r>
      <w:r w:rsidRPr="003A5B17">
        <w:noBreakHyphen/>
        <w:t>immunofluorescence staining of AP-2</w:t>
      </w:r>
      <w:r w:rsidRPr="003A5B17">
        <w:sym w:font="Symbol" w:char="F062"/>
      </w:r>
      <w:r w:rsidRPr="003A5B17">
        <w:t>, CD44, CK7 and CK19</w:t>
      </w:r>
    </w:p>
    <w:p w:rsidR="006F4D0B" w:rsidRPr="003A5B17" w:rsidRDefault="006F4D0B" w:rsidP="006F4D0B">
      <w:pPr>
        <w:spacing w:after="0" w:line="480" w:lineRule="auto"/>
        <w:rPr>
          <w:rFonts w:cs="Arial"/>
          <w:szCs w:val="20"/>
        </w:rPr>
      </w:pPr>
      <w:r w:rsidRPr="003A5B17">
        <w:rPr>
          <w:b/>
          <w:szCs w:val="20"/>
        </w:rPr>
        <w:t xml:space="preserve">Online Resource </w:t>
      </w:r>
      <w:r w:rsidRPr="003A5B17">
        <w:rPr>
          <w:rFonts w:cs="Arial"/>
          <w:b/>
          <w:szCs w:val="20"/>
        </w:rPr>
        <w:t>5</w:t>
      </w:r>
      <w:r w:rsidRPr="003A5B17">
        <w:rPr>
          <w:rFonts w:cs="Arial"/>
          <w:szCs w:val="20"/>
        </w:rPr>
        <w:t xml:space="preserve"> Figure: Increased fraction of ER- and AR-positive normal mammary epithelial cells in the older patients cohort</w:t>
      </w:r>
    </w:p>
    <w:p w:rsidR="00DB4E21" w:rsidRDefault="00DB4E21">
      <w:bookmarkStart w:id="0" w:name="_GoBack"/>
      <w:bookmarkEnd w:id="0"/>
    </w:p>
    <w:sectPr w:rsidR="00DB4E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0B"/>
    <w:rsid w:val="000014B7"/>
    <w:rsid w:val="00001691"/>
    <w:rsid w:val="00004CF3"/>
    <w:rsid w:val="000058A7"/>
    <w:rsid w:val="00005EE1"/>
    <w:rsid w:val="000069BE"/>
    <w:rsid w:val="00010E1B"/>
    <w:rsid w:val="00014F47"/>
    <w:rsid w:val="00017362"/>
    <w:rsid w:val="00017E42"/>
    <w:rsid w:val="000206CC"/>
    <w:rsid w:val="000216DD"/>
    <w:rsid w:val="00022CC5"/>
    <w:rsid w:val="00023347"/>
    <w:rsid w:val="000242D5"/>
    <w:rsid w:val="000277F4"/>
    <w:rsid w:val="000278C1"/>
    <w:rsid w:val="00027982"/>
    <w:rsid w:val="00030D05"/>
    <w:rsid w:val="000312E4"/>
    <w:rsid w:val="00031B77"/>
    <w:rsid w:val="0003205A"/>
    <w:rsid w:val="00033CFA"/>
    <w:rsid w:val="00034735"/>
    <w:rsid w:val="00034C49"/>
    <w:rsid w:val="00034E8B"/>
    <w:rsid w:val="0003606E"/>
    <w:rsid w:val="00041093"/>
    <w:rsid w:val="00041F2E"/>
    <w:rsid w:val="000433BB"/>
    <w:rsid w:val="00045D64"/>
    <w:rsid w:val="00045EAE"/>
    <w:rsid w:val="00047D33"/>
    <w:rsid w:val="0005417B"/>
    <w:rsid w:val="00054BDA"/>
    <w:rsid w:val="0005628A"/>
    <w:rsid w:val="0005692C"/>
    <w:rsid w:val="00056CC6"/>
    <w:rsid w:val="00057259"/>
    <w:rsid w:val="000579FA"/>
    <w:rsid w:val="000629EB"/>
    <w:rsid w:val="00062CC7"/>
    <w:rsid w:val="00063823"/>
    <w:rsid w:val="000644DF"/>
    <w:rsid w:val="00066A3D"/>
    <w:rsid w:val="00071689"/>
    <w:rsid w:val="00071ED9"/>
    <w:rsid w:val="00072AD8"/>
    <w:rsid w:val="00073DC3"/>
    <w:rsid w:val="000740FF"/>
    <w:rsid w:val="00074234"/>
    <w:rsid w:val="00074545"/>
    <w:rsid w:val="000748E6"/>
    <w:rsid w:val="00075715"/>
    <w:rsid w:val="00075728"/>
    <w:rsid w:val="00075E91"/>
    <w:rsid w:val="00077323"/>
    <w:rsid w:val="000802D5"/>
    <w:rsid w:val="00081E4B"/>
    <w:rsid w:val="000831DF"/>
    <w:rsid w:val="00083BC5"/>
    <w:rsid w:val="00083DF2"/>
    <w:rsid w:val="000843D7"/>
    <w:rsid w:val="00084527"/>
    <w:rsid w:val="00086351"/>
    <w:rsid w:val="0009123B"/>
    <w:rsid w:val="00093557"/>
    <w:rsid w:val="000936EE"/>
    <w:rsid w:val="000937EA"/>
    <w:rsid w:val="00097022"/>
    <w:rsid w:val="000A1C71"/>
    <w:rsid w:val="000A341F"/>
    <w:rsid w:val="000A3D4E"/>
    <w:rsid w:val="000A416B"/>
    <w:rsid w:val="000A4323"/>
    <w:rsid w:val="000A5033"/>
    <w:rsid w:val="000A5140"/>
    <w:rsid w:val="000A5624"/>
    <w:rsid w:val="000A6586"/>
    <w:rsid w:val="000B237C"/>
    <w:rsid w:val="000B3C9A"/>
    <w:rsid w:val="000B4324"/>
    <w:rsid w:val="000B53A6"/>
    <w:rsid w:val="000B558D"/>
    <w:rsid w:val="000B5B8F"/>
    <w:rsid w:val="000B5FD2"/>
    <w:rsid w:val="000B6974"/>
    <w:rsid w:val="000B6EBD"/>
    <w:rsid w:val="000B7403"/>
    <w:rsid w:val="000C06F1"/>
    <w:rsid w:val="000C180A"/>
    <w:rsid w:val="000C341B"/>
    <w:rsid w:val="000C56FE"/>
    <w:rsid w:val="000C5AB6"/>
    <w:rsid w:val="000D053D"/>
    <w:rsid w:val="000D4810"/>
    <w:rsid w:val="000D60AB"/>
    <w:rsid w:val="000E01A9"/>
    <w:rsid w:val="000E0D92"/>
    <w:rsid w:val="000E5491"/>
    <w:rsid w:val="000E5AE6"/>
    <w:rsid w:val="000E5C85"/>
    <w:rsid w:val="000E698A"/>
    <w:rsid w:val="000E7262"/>
    <w:rsid w:val="000F0A79"/>
    <w:rsid w:val="000F2B50"/>
    <w:rsid w:val="000F33AD"/>
    <w:rsid w:val="000F346F"/>
    <w:rsid w:val="000F3B88"/>
    <w:rsid w:val="000F5969"/>
    <w:rsid w:val="000F6268"/>
    <w:rsid w:val="000F74DB"/>
    <w:rsid w:val="000F74F4"/>
    <w:rsid w:val="000F7AA4"/>
    <w:rsid w:val="001010E0"/>
    <w:rsid w:val="00104515"/>
    <w:rsid w:val="00104930"/>
    <w:rsid w:val="00105F93"/>
    <w:rsid w:val="00107A67"/>
    <w:rsid w:val="0011130E"/>
    <w:rsid w:val="001119A1"/>
    <w:rsid w:val="00111FF7"/>
    <w:rsid w:val="00114B82"/>
    <w:rsid w:val="0011539E"/>
    <w:rsid w:val="0011689E"/>
    <w:rsid w:val="001179A1"/>
    <w:rsid w:val="00120F3D"/>
    <w:rsid w:val="00121F2C"/>
    <w:rsid w:val="001229BE"/>
    <w:rsid w:val="00122A12"/>
    <w:rsid w:val="0012328B"/>
    <w:rsid w:val="00124C88"/>
    <w:rsid w:val="00126964"/>
    <w:rsid w:val="00130028"/>
    <w:rsid w:val="00130ABD"/>
    <w:rsid w:val="00130DD9"/>
    <w:rsid w:val="00130F8D"/>
    <w:rsid w:val="00131EE9"/>
    <w:rsid w:val="0013208E"/>
    <w:rsid w:val="00133196"/>
    <w:rsid w:val="00134FA2"/>
    <w:rsid w:val="00135E24"/>
    <w:rsid w:val="001360F6"/>
    <w:rsid w:val="00136C14"/>
    <w:rsid w:val="00140807"/>
    <w:rsid w:val="00140832"/>
    <w:rsid w:val="00141D41"/>
    <w:rsid w:val="00142413"/>
    <w:rsid w:val="00144B58"/>
    <w:rsid w:val="001454DB"/>
    <w:rsid w:val="00150E11"/>
    <w:rsid w:val="00152D86"/>
    <w:rsid w:val="00153133"/>
    <w:rsid w:val="0015347F"/>
    <w:rsid w:val="00153620"/>
    <w:rsid w:val="00153E94"/>
    <w:rsid w:val="00154241"/>
    <w:rsid w:val="001568C5"/>
    <w:rsid w:val="001608A1"/>
    <w:rsid w:val="00162EED"/>
    <w:rsid w:val="00163E1A"/>
    <w:rsid w:val="001656D2"/>
    <w:rsid w:val="00167083"/>
    <w:rsid w:val="001672C3"/>
    <w:rsid w:val="00167B82"/>
    <w:rsid w:val="001703A3"/>
    <w:rsid w:val="001705A2"/>
    <w:rsid w:val="00170A53"/>
    <w:rsid w:val="00170B93"/>
    <w:rsid w:val="001716F1"/>
    <w:rsid w:val="00171C5A"/>
    <w:rsid w:val="00174AE6"/>
    <w:rsid w:val="001751C9"/>
    <w:rsid w:val="00180DA4"/>
    <w:rsid w:val="00180E39"/>
    <w:rsid w:val="0018117D"/>
    <w:rsid w:val="001816B2"/>
    <w:rsid w:val="00181E7E"/>
    <w:rsid w:val="00182D7E"/>
    <w:rsid w:val="00183F71"/>
    <w:rsid w:val="00185F3E"/>
    <w:rsid w:val="001903AF"/>
    <w:rsid w:val="00190626"/>
    <w:rsid w:val="00195AE7"/>
    <w:rsid w:val="001963F5"/>
    <w:rsid w:val="0019704B"/>
    <w:rsid w:val="00197B5D"/>
    <w:rsid w:val="001A05F1"/>
    <w:rsid w:val="001A169F"/>
    <w:rsid w:val="001A16E7"/>
    <w:rsid w:val="001A354E"/>
    <w:rsid w:val="001A3BE6"/>
    <w:rsid w:val="001A4A61"/>
    <w:rsid w:val="001A526C"/>
    <w:rsid w:val="001A6349"/>
    <w:rsid w:val="001A77D3"/>
    <w:rsid w:val="001B3007"/>
    <w:rsid w:val="001B3211"/>
    <w:rsid w:val="001B4078"/>
    <w:rsid w:val="001B4410"/>
    <w:rsid w:val="001C2B39"/>
    <w:rsid w:val="001C56A9"/>
    <w:rsid w:val="001C5824"/>
    <w:rsid w:val="001C67E6"/>
    <w:rsid w:val="001C6863"/>
    <w:rsid w:val="001C76D3"/>
    <w:rsid w:val="001D01FD"/>
    <w:rsid w:val="001D0EBA"/>
    <w:rsid w:val="001D2C81"/>
    <w:rsid w:val="001D2FC7"/>
    <w:rsid w:val="001D39FB"/>
    <w:rsid w:val="001D4D0F"/>
    <w:rsid w:val="001D6420"/>
    <w:rsid w:val="001E1393"/>
    <w:rsid w:val="001E199B"/>
    <w:rsid w:val="001E1BD8"/>
    <w:rsid w:val="001E2E10"/>
    <w:rsid w:val="001E4184"/>
    <w:rsid w:val="001E451B"/>
    <w:rsid w:val="001E5664"/>
    <w:rsid w:val="001E576B"/>
    <w:rsid w:val="001E7878"/>
    <w:rsid w:val="001E7A31"/>
    <w:rsid w:val="001E7B94"/>
    <w:rsid w:val="001F146F"/>
    <w:rsid w:val="001F19B5"/>
    <w:rsid w:val="001F3064"/>
    <w:rsid w:val="001F30E6"/>
    <w:rsid w:val="001F405E"/>
    <w:rsid w:val="001F4419"/>
    <w:rsid w:val="001F4C14"/>
    <w:rsid w:val="001F59E2"/>
    <w:rsid w:val="001F5B4A"/>
    <w:rsid w:val="001F6541"/>
    <w:rsid w:val="001F6D2C"/>
    <w:rsid w:val="0020005B"/>
    <w:rsid w:val="00201AF9"/>
    <w:rsid w:val="00202FB6"/>
    <w:rsid w:val="00203705"/>
    <w:rsid w:val="00205EF9"/>
    <w:rsid w:val="00213529"/>
    <w:rsid w:val="00214262"/>
    <w:rsid w:val="002142E6"/>
    <w:rsid w:val="002147EC"/>
    <w:rsid w:val="0021488A"/>
    <w:rsid w:val="00220C82"/>
    <w:rsid w:val="002213C2"/>
    <w:rsid w:val="00221B06"/>
    <w:rsid w:val="00222560"/>
    <w:rsid w:val="0022322A"/>
    <w:rsid w:val="00225A2E"/>
    <w:rsid w:val="00225AB2"/>
    <w:rsid w:val="002264C5"/>
    <w:rsid w:val="00226ACC"/>
    <w:rsid w:val="00226DCA"/>
    <w:rsid w:val="00226EFA"/>
    <w:rsid w:val="00227732"/>
    <w:rsid w:val="002277EE"/>
    <w:rsid w:val="00232757"/>
    <w:rsid w:val="00232A1A"/>
    <w:rsid w:val="0023403A"/>
    <w:rsid w:val="00235309"/>
    <w:rsid w:val="002355ED"/>
    <w:rsid w:val="00236E66"/>
    <w:rsid w:val="00237CE3"/>
    <w:rsid w:val="00241D72"/>
    <w:rsid w:val="00242A03"/>
    <w:rsid w:val="00244382"/>
    <w:rsid w:val="00244591"/>
    <w:rsid w:val="00244D86"/>
    <w:rsid w:val="00244E5E"/>
    <w:rsid w:val="00250054"/>
    <w:rsid w:val="00250BC5"/>
    <w:rsid w:val="00250BCD"/>
    <w:rsid w:val="00250E75"/>
    <w:rsid w:val="00252F1C"/>
    <w:rsid w:val="00254BEB"/>
    <w:rsid w:val="00254C56"/>
    <w:rsid w:val="00255C3B"/>
    <w:rsid w:val="0025648E"/>
    <w:rsid w:val="002565A0"/>
    <w:rsid w:val="002570BA"/>
    <w:rsid w:val="00260E51"/>
    <w:rsid w:val="00262081"/>
    <w:rsid w:val="00264353"/>
    <w:rsid w:val="00265501"/>
    <w:rsid w:val="00266C00"/>
    <w:rsid w:val="002703EA"/>
    <w:rsid w:val="002706C3"/>
    <w:rsid w:val="00270A84"/>
    <w:rsid w:val="00271A1C"/>
    <w:rsid w:val="002730C1"/>
    <w:rsid w:val="00273743"/>
    <w:rsid w:val="00273B51"/>
    <w:rsid w:val="00273D2F"/>
    <w:rsid w:val="00275175"/>
    <w:rsid w:val="00275537"/>
    <w:rsid w:val="00277246"/>
    <w:rsid w:val="0028056C"/>
    <w:rsid w:val="002814DC"/>
    <w:rsid w:val="00281624"/>
    <w:rsid w:val="00283CE5"/>
    <w:rsid w:val="00284739"/>
    <w:rsid w:val="002878DB"/>
    <w:rsid w:val="00287CAF"/>
    <w:rsid w:val="00292698"/>
    <w:rsid w:val="00292883"/>
    <w:rsid w:val="00297384"/>
    <w:rsid w:val="0029781A"/>
    <w:rsid w:val="002A0A41"/>
    <w:rsid w:val="002A0AAB"/>
    <w:rsid w:val="002A1EB0"/>
    <w:rsid w:val="002A3012"/>
    <w:rsid w:val="002A3D39"/>
    <w:rsid w:val="002B0695"/>
    <w:rsid w:val="002B0B7B"/>
    <w:rsid w:val="002B136F"/>
    <w:rsid w:val="002B1406"/>
    <w:rsid w:val="002B1D54"/>
    <w:rsid w:val="002B2F8C"/>
    <w:rsid w:val="002B3540"/>
    <w:rsid w:val="002B3FF3"/>
    <w:rsid w:val="002B7D19"/>
    <w:rsid w:val="002C17B1"/>
    <w:rsid w:val="002C26A9"/>
    <w:rsid w:val="002C3C4B"/>
    <w:rsid w:val="002C3D4D"/>
    <w:rsid w:val="002C49DB"/>
    <w:rsid w:val="002C54E8"/>
    <w:rsid w:val="002C63F3"/>
    <w:rsid w:val="002C699D"/>
    <w:rsid w:val="002C6D2F"/>
    <w:rsid w:val="002D0DB9"/>
    <w:rsid w:val="002D1EF4"/>
    <w:rsid w:val="002D236F"/>
    <w:rsid w:val="002D3388"/>
    <w:rsid w:val="002D34DC"/>
    <w:rsid w:val="002D5152"/>
    <w:rsid w:val="002D5C5C"/>
    <w:rsid w:val="002D64CD"/>
    <w:rsid w:val="002D695E"/>
    <w:rsid w:val="002E000E"/>
    <w:rsid w:val="002E0C8E"/>
    <w:rsid w:val="002E18D5"/>
    <w:rsid w:val="002E34A9"/>
    <w:rsid w:val="002E4F1C"/>
    <w:rsid w:val="002E5DCE"/>
    <w:rsid w:val="002E6892"/>
    <w:rsid w:val="002E744C"/>
    <w:rsid w:val="002E7F27"/>
    <w:rsid w:val="002F0547"/>
    <w:rsid w:val="002F4195"/>
    <w:rsid w:val="002F517D"/>
    <w:rsid w:val="002F66F8"/>
    <w:rsid w:val="002F7066"/>
    <w:rsid w:val="002F7D22"/>
    <w:rsid w:val="003016CB"/>
    <w:rsid w:val="00302366"/>
    <w:rsid w:val="00302951"/>
    <w:rsid w:val="0030345F"/>
    <w:rsid w:val="003043FD"/>
    <w:rsid w:val="0030498B"/>
    <w:rsid w:val="00304EEA"/>
    <w:rsid w:val="00305FD9"/>
    <w:rsid w:val="00306CE9"/>
    <w:rsid w:val="00310298"/>
    <w:rsid w:val="00311474"/>
    <w:rsid w:val="003134B3"/>
    <w:rsid w:val="0031540D"/>
    <w:rsid w:val="00316C04"/>
    <w:rsid w:val="00316E58"/>
    <w:rsid w:val="003171EB"/>
    <w:rsid w:val="00317890"/>
    <w:rsid w:val="0032433C"/>
    <w:rsid w:val="00326A1E"/>
    <w:rsid w:val="00330463"/>
    <w:rsid w:val="00334BD3"/>
    <w:rsid w:val="003408BC"/>
    <w:rsid w:val="00341817"/>
    <w:rsid w:val="00341D24"/>
    <w:rsid w:val="00342561"/>
    <w:rsid w:val="0034260E"/>
    <w:rsid w:val="00343F27"/>
    <w:rsid w:val="0034445D"/>
    <w:rsid w:val="003445BC"/>
    <w:rsid w:val="00352127"/>
    <w:rsid w:val="00352F62"/>
    <w:rsid w:val="003543EB"/>
    <w:rsid w:val="00354B67"/>
    <w:rsid w:val="00355539"/>
    <w:rsid w:val="00356EF0"/>
    <w:rsid w:val="003571EE"/>
    <w:rsid w:val="00360105"/>
    <w:rsid w:val="003606A6"/>
    <w:rsid w:val="003617EE"/>
    <w:rsid w:val="00366875"/>
    <w:rsid w:val="00367285"/>
    <w:rsid w:val="00370074"/>
    <w:rsid w:val="0037189A"/>
    <w:rsid w:val="003733C0"/>
    <w:rsid w:val="003734A9"/>
    <w:rsid w:val="00373E36"/>
    <w:rsid w:val="003755C1"/>
    <w:rsid w:val="00376A20"/>
    <w:rsid w:val="0038149B"/>
    <w:rsid w:val="00381845"/>
    <w:rsid w:val="003820CD"/>
    <w:rsid w:val="00382EF5"/>
    <w:rsid w:val="00383049"/>
    <w:rsid w:val="0038349D"/>
    <w:rsid w:val="00384163"/>
    <w:rsid w:val="003873FB"/>
    <w:rsid w:val="0039028E"/>
    <w:rsid w:val="00391431"/>
    <w:rsid w:val="00391F23"/>
    <w:rsid w:val="00391FB1"/>
    <w:rsid w:val="00392245"/>
    <w:rsid w:val="0039268D"/>
    <w:rsid w:val="00396858"/>
    <w:rsid w:val="003A049B"/>
    <w:rsid w:val="003A6899"/>
    <w:rsid w:val="003A7219"/>
    <w:rsid w:val="003A7E33"/>
    <w:rsid w:val="003B0EB5"/>
    <w:rsid w:val="003B1275"/>
    <w:rsid w:val="003B1589"/>
    <w:rsid w:val="003B1D9C"/>
    <w:rsid w:val="003B21DD"/>
    <w:rsid w:val="003B42B6"/>
    <w:rsid w:val="003B46C7"/>
    <w:rsid w:val="003B4995"/>
    <w:rsid w:val="003B6B60"/>
    <w:rsid w:val="003C2238"/>
    <w:rsid w:val="003C2732"/>
    <w:rsid w:val="003C38D3"/>
    <w:rsid w:val="003C4528"/>
    <w:rsid w:val="003D0281"/>
    <w:rsid w:val="003D1600"/>
    <w:rsid w:val="003D29B7"/>
    <w:rsid w:val="003D2B82"/>
    <w:rsid w:val="003D3A2D"/>
    <w:rsid w:val="003D3D7D"/>
    <w:rsid w:val="003E1A71"/>
    <w:rsid w:val="003E2959"/>
    <w:rsid w:val="003E2AF9"/>
    <w:rsid w:val="003E3CDD"/>
    <w:rsid w:val="003E610D"/>
    <w:rsid w:val="003E6352"/>
    <w:rsid w:val="003E66CF"/>
    <w:rsid w:val="003E75CA"/>
    <w:rsid w:val="003F0253"/>
    <w:rsid w:val="003F1C7D"/>
    <w:rsid w:val="003F2300"/>
    <w:rsid w:val="003F2C7A"/>
    <w:rsid w:val="003F303A"/>
    <w:rsid w:val="003F5C5C"/>
    <w:rsid w:val="003F5EFA"/>
    <w:rsid w:val="003F6AAA"/>
    <w:rsid w:val="003F7BD5"/>
    <w:rsid w:val="0040063E"/>
    <w:rsid w:val="00401C5F"/>
    <w:rsid w:val="00404269"/>
    <w:rsid w:val="004060B4"/>
    <w:rsid w:val="0040773D"/>
    <w:rsid w:val="0041026B"/>
    <w:rsid w:val="004159EC"/>
    <w:rsid w:val="004170F1"/>
    <w:rsid w:val="004171F1"/>
    <w:rsid w:val="004176A5"/>
    <w:rsid w:val="00420B74"/>
    <w:rsid w:val="00421B38"/>
    <w:rsid w:val="004220BB"/>
    <w:rsid w:val="00422C1B"/>
    <w:rsid w:val="00423D8C"/>
    <w:rsid w:val="00424248"/>
    <w:rsid w:val="004242F3"/>
    <w:rsid w:val="00424FDA"/>
    <w:rsid w:val="004261E3"/>
    <w:rsid w:val="00444325"/>
    <w:rsid w:val="0044440A"/>
    <w:rsid w:val="004446A2"/>
    <w:rsid w:val="00445089"/>
    <w:rsid w:val="00447B6D"/>
    <w:rsid w:val="00450330"/>
    <w:rsid w:val="00450DFB"/>
    <w:rsid w:val="00451011"/>
    <w:rsid w:val="00454746"/>
    <w:rsid w:val="00454F06"/>
    <w:rsid w:val="004557BC"/>
    <w:rsid w:val="004557FB"/>
    <w:rsid w:val="00456141"/>
    <w:rsid w:val="00460196"/>
    <w:rsid w:val="00461EBD"/>
    <w:rsid w:val="0046285C"/>
    <w:rsid w:val="004649EE"/>
    <w:rsid w:val="00465A6F"/>
    <w:rsid w:val="00470A5E"/>
    <w:rsid w:val="00470E58"/>
    <w:rsid w:val="00471D32"/>
    <w:rsid w:val="00473211"/>
    <w:rsid w:val="00473667"/>
    <w:rsid w:val="00473684"/>
    <w:rsid w:val="0047576C"/>
    <w:rsid w:val="00476D8A"/>
    <w:rsid w:val="004827A0"/>
    <w:rsid w:val="004856F8"/>
    <w:rsid w:val="0048633C"/>
    <w:rsid w:val="00490194"/>
    <w:rsid w:val="00490DDC"/>
    <w:rsid w:val="00491CDD"/>
    <w:rsid w:val="00491E65"/>
    <w:rsid w:val="004925F5"/>
    <w:rsid w:val="00496588"/>
    <w:rsid w:val="004A13AC"/>
    <w:rsid w:val="004A623B"/>
    <w:rsid w:val="004A6631"/>
    <w:rsid w:val="004B3A0F"/>
    <w:rsid w:val="004B47CA"/>
    <w:rsid w:val="004B5727"/>
    <w:rsid w:val="004B590E"/>
    <w:rsid w:val="004B5BF0"/>
    <w:rsid w:val="004B6725"/>
    <w:rsid w:val="004B6D39"/>
    <w:rsid w:val="004B723B"/>
    <w:rsid w:val="004B7601"/>
    <w:rsid w:val="004B7FC8"/>
    <w:rsid w:val="004C1AF2"/>
    <w:rsid w:val="004C1FB1"/>
    <w:rsid w:val="004C271C"/>
    <w:rsid w:val="004C3358"/>
    <w:rsid w:val="004C414B"/>
    <w:rsid w:val="004D2B62"/>
    <w:rsid w:val="004D3871"/>
    <w:rsid w:val="004D3C47"/>
    <w:rsid w:val="004D3E3B"/>
    <w:rsid w:val="004D526A"/>
    <w:rsid w:val="004D6BB7"/>
    <w:rsid w:val="004E07EC"/>
    <w:rsid w:val="004E0D6A"/>
    <w:rsid w:val="004E1BE2"/>
    <w:rsid w:val="004E2F3D"/>
    <w:rsid w:val="004E36BA"/>
    <w:rsid w:val="004E4145"/>
    <w:rsid w:val="004E472E"/>
    <w:rsid w:val="004E62BD"/>
    <w:rsid w:val="004E6B0E"/>
    <w:rsid w:val="004F0637"/>
    <w:rsid w:val="004F3374"/>
    <w:rsid w:val="004F3396"/>
    <w:rsid w:val="004F3B94"/>
    <w:rsid w:val="004F4086"/>
    <w:rsid w:val="004F5B2D"/>
    <w:rsid w:val="004F797A"/>
    <w:rsid w:val="00502A4F"/>
    <w:rsid w:val="00502F1A"/>
    <w:rsid w:val="00504977"/>
    <w:rsid w:val="00504EF9"/>
    <w:rsid w:val="00505C89"/>
    <w:rsid w:val="005066BA"/>
    <w:rsid w:val="0051184C"/>
    <w:rsid w:val="00511BBA"/>
    <w:rsid w:val="00512250"/>
    <w:rsid w:val="00512955"/>
    <w:rsid w:val="005157D5"/>
    <w:rsid w:val="00516317"/>
    <w:rsid w:val="00522465"/>
    <w:rsid w:val="00522CCC"/>
    <w:rsid w:val="00522D91"/>
    <w:rsid w:val="00523720"/>
    <w:rsid w:val="005241E2"/>
    <w:rsid w:val="00524D89"/>
    <w:rsid w:val="005266D3"/>
    <w:rsid w:val="00526F26"/>
    <w:rsid w:val="00530066"/>
    <w:rsid w:val="00531E74"/>
    <w:rsid w:val="00533274"/>
    <w:rsid w:val="005351B5"/>
    <w:rsid w:val="00537743"/>
    <w:rsid w:val="00537A93"/>
    <w:rsid w:val="00540661"/>
    <w:rsid w:val="00542ACE"/>
    <w:rsid w:val="0054371C"/>
    <w:rsid w:val="005465DC"/>
    <w:rsid w:val="00546E67"/>
    <w:rsid w:val="005545A1"/>
    <w:rsid w:val="00554EFF"/>
    <w:rsid w:val="005550FF"/>
    <w:rsid w:val="00555A4B"/>
    <w:rsid w:val="00556B83"/>
    <w:rsid w:val="00557ECB"/>
    <w:rsid w:val="00563952"/>
    <w:rsid w:val="00565066"/>
    <w:rsid w:val="00565620"/>
    <w:rsid w:val="00571618"/>
    <w:rsid w:val="00571BEA"/>
    <w:rsid w:val="00573581"/>
    <w:rsid w:val="0057453E"/>
    <w:rsid w:val="005752AF"/>
    <w:rsid w:val="00576833"/>
    <w:rsid w:val="00576999"/>
    <w:rsid w:val="00576C7E"/>
    <w:rsid w:val="00577296"/>
    <w:rsid w:val="00577556"/>
    <w:rsid w:val="00580A1C"/>
    <w:rsid w:val="00581A53"/>
    <w:rsid w:val="0058371F"/>
    <w:rsid w:val="00583DBE"/>
    <w:rsid w:val="00584F62"/>
    <w:rsid w:val="00585AD1"/>
    <w:rsid w:val="0058643A"/>
    <w:rsid w:val="00586793"/>
    <w:rsid w:val="00590E51"/>
    <w:rsid w:val="0059135C"/>
    <w:rsid w:val="00591869"/>
    <w:rsid w:val="00592A87"/>
    <w:rsid w:val="005954E2"/>
    <w:rsid w:val="0059574A"/>
    <w:rsid w:val="005A0BA9"/>
    <w:rsid w:val="005A3D5F"/>
    <w:rsid w:val="005A412F"/>
    <w:rsid w:val="005A4292"/>
    <w:rsid w:val="005A45AB"/>
    <w:rsid w:val="005A55E2"/>
    <w:rsid w:val="005A5BE0"/>
    <w:rsid w:val="005A5F01"/>
    <w:rsid w:val="005B00C3"/>
    <w:rsid w:val="005B078F"/>
    <w:rsid w:val="005B0C92"/>
    <w:rsid w:val="005B27E6"/>
    <w:rsid w:val="005B3BCD"/>
    <w:rsid w:val="005B4CAC"/>
    <w:rsid w:val="005B5862"/>
    <w:rsid w:val="005B5C42"/>
    <w:rsid w:val="005B6A3F"/>
    <w:rsid w:val="005B7D89"/>
    <w:rsid w:val="005C0BBD"/>
    <w:rsid w:val="005C200D"/>
    <w:rsid w:val="005C2DE3"/>
    <w:rsid w:val="005D0499"/>
    <w:rsid w:val="005D18D1"/>
    <w:rsid w:val="005D4A75"/>
    <w:rsid w:val="005D52D6"/>
    <w:rsid w:val="005D545B"/>
    <w:rsid w:val="005D5F77"/>
    <w:rsid w:val="005D62FC"/>
    <w:rsid w:val="005E0593"/>
    <w:rsid w:val="005E60CA"/>
    <w:rsid w:val="005E6477"/>
    <w:rsid w:val="005F185E"/>
    <w:rsid w:val="005F2AA5"/>
    <w:rsid w:val="005F3C76"/>
    <w:rsid w:val="005F4659"/>
    <w:rsid w:val="00601311"/>
    <w:rsid w:val="0060150D"/>
    <w:rsid w:val="00603C52"/>
    <w:rsid w:val="00603D36"/>
    <w:rsid w:val="00606267"/>
    <w:rsid w:val="00606D49"/>
    <w:rsid w:val="0061025D"/>
    <w:rsid w:val="00613AA4"/>
    <w:rsid w:val="006145D4"/>
    <w:rsid w:val="0061552B"/>
    <w:rsid w:val="0061554F"/>
    <w:rsid w:val="00620319"/>
    <w:rsid w:val="006218B9"/>
    <w:rsid w:val="006224F3"/>
    <w:rsid w:val="006237E6"/>
    <w:rsid w:val="0062393E"/>
    <w:rsid w:val="006244B7"/>
    <w:rsid w:val="00625127"/>
    <w:rsid w:val="00625DD2"/>
    <w:rsid w:val="00625DF7"/>
    <w:rsid w:val="00630EE7"/>
    <w:rsid w:val="00634AAF"/>
    <w:rsid w:val="0063566E"/>
    <w:rsid w:val="00635BB3"/>
    <w:rsid w:val="0063789A"/>
    <w:rsid w:val="006417CF"/>
    <w:rsid w:val="00642FDE"/>
    <w:rsid w:val="006441FA"/>
    <w:rsid w:val="00644D2B"/>
    <w:rsid w:val="0064675B"/>
    <w:rsid w:val="00646FF7"/>
    <w:rsid w:val="006504AC"/>
    <w:rsid w:val="006504D4"/>
    <w:rsid w:val="006535B2"/>
    <w:rsid w:val="006538BA"/>
    <w:rsid w:val="00653AD0"/>
    <w:rsid w:val="00654D29"/>
    <w:rsid w:val="0065576B"/>
    <w:rsid w:val="006558A9"/>
    <w:rsid w:val="006571C0"/>
    <w:rsid w:val="0066016C"/>
    <w:rsid w:val="0066151B"/>
    <w:rsid w:val="00662FA2"/>
    <w:rsid w:val="006646CD"/>
    <w:rsid w:val="00664AA0"/>
    <w:rsid w:val="00664BF1"/>
    <w:rsid w:val="0066658B"/>
    <w:rsid w:val="00667428"/>
    <w:rsid w:val="00671A9C"/>
    <w:rsid w:val="00671CD5"/>
    <w:rsid w:val="006743F9"/>
    <w:rsid w:val="006758CB"/>
    <w:rsid w:val="00676E9D"/>
    <w:rsid w:val="0068099B"/>
    <w:rsid w:val="00682511"/>
    <w:rsid w:val="006827BF"/>
    <w:rsid w:val="0068294E"/>
    <w:rsid w:val="00683E18"/>
    <w:rsid w:val="00683E6E"/>
    <w:rsid w:val="00683FC3"/>
    <w:rsid w:val="00684D53"/>
    <w:rsid w:val="006858A8"/>
    <w:rsid w:val="006909C7"/>
    <w:rsid w:val="006910BC"/>
    <w:rsid w:val="00691490"/>
    <w:rsid w:val="00691D65"/>
    <w:rsid w:val="0069398F"/>
    <w:rsid w:val="00694271"/>
    <w:rsid w:val="00694F28"/>
    <w:rsid w:val="00695202"/>
    <w:rsid w:val="00695C19"/>
    <w:rsid w:val="00695F4B"/>
    <w:rsid w:val="006966F8"/>
    <w:rsid w:val="00697F9E"/>
    <w:rsid w:val="006A180C"/>
    <w:rsid w:val="006A4562"/>
    <w:rsid w:val="006A7A13"/>
    <w:rsid w:val="006B05DF"/>
    <w:rsid w:val="006B6283"/>
    <w:rsid w:val="006B6320"/>
    <w:rsid w:val="006C0C67"/>
    <w:rsid w:val="006C2928"/>
    <w:rsid w:val="006C319E"/>
    <w:rsid w:val="006C3BB9"/>
    <w:rsid w:val="006C4808"/>
    <w:rsid w:val="006C6660"/>
    <w:rsid w:val="006C6B98"/>
    <w:rsid w:val="006C7FFD"/>
    <w:rsid w:val="006D0359"/>
    <w:rsid w:val="006D20BD"/>
    <w:rsid w:val="006D224D"/>
    <w:rsid w:val="006D33F2"/>
    <w:rsid w:val="006D58DB"/>
    <w:rsid w:val="006D59D9"/>
    <w:rsid w:val="006D69A8"/>
    <w:rsid w:val="006D6E75"/>
    <w:rsid w:val="006E059F"/>
    <w:rsid w:val="006E1279"/>
    <w:rsid w:val="006E25B2"/>
    <w:rsid w:val="006E34FA"/>
    <w:rsid w:val="006E4663"/>
    <w:rsid w:val="006E5BC6"/>
    <w:rsid w:val="006E74B8"/>
    <w:rsid w:val="006F13F7"/>
    <w:rsid w:val="006F204F"/>
    <w:rsid w:val="006F3CE9"/>
    <w:rsid w:val="006F4D0B"/>
    <w:rsid w:val="006F59FF"/>
    <w:rsid w:val="006F6917"/>
    <w:rsid w:val="00702420"/>
    <w:rsid w:val="0070262D"/>
    <w:rsid w:val="00702E1B"/>
    <w:rsid w:val="00703679"/>
    <w:rsid w:val="00707E12"/>
    <w:rsid w:val="0071144F"/>
    <w:rsid w:val="007114F3"/>
    <w:rsid w:val="00711858"/>
    <w:rsid w:val="00713711"/>
    <w:rsid w:val="0071541A"/>
    <w:rsid w:val="0071683B"/>
    <w:rsid w:val="007169CC"/>
    <w:rsid w:val="00716DB3"/>
    <w:rsid w:val="007201C0"/>
    <w:rsid w:val="00723233"/>
    <w:rsid w:val="00723A98"/>
    <w:rsid w:val="007278CA"/>
    <w:rsid w:val="00727BB4"/>
    <w:rsid w:val="00730724"/>
    <w:rsid w:val="00731466"/>
    <w:rsid w:val="00735C47"/>
    <w:rsid w:val="00740217"/>
    <w:rsid w:val="0074066C"/>
    <w:rsid w:val="0074070F"/>
    <w:rsid w:val="00741381"/>
    <w:rsid w:val="007444F0"/>
    <w:rsid w:val="00744F87"/>
    <w:rsid w:val="007451BC"/>
    <w:rsid w:val="00746754"/>
    <w:rsid w:val="0075039B"/>
    <w:rsid w:val="0075080A"/>
    <w:rsid w:val="00751828"/>
    <w:rsid w:val="00751F17"/>
    <w:rsid w:val="0075323B"/>
    <w:rsid w:val="00753BBB"/>
    <w:rsid w:val="00755D92"/>
    <w:rsid w:val="00756387"/>
    <w:rsid w:val="00756FE8"/>
    <w:rsid w:val="00761261"/>
    <w:rsid w:val="0076345E"/>
    <w:rsid w:val="00765E17"/>
    <w:rsid w:val="0076747F"/>
    <w:rsid w:val="0076770A"/>
    <w:rsid w:val="007710AB"/>
    <w:rsid w:val="007716E5"/>
    <w:rsid w:val="00771E3C"/>
    <w:rsid w:val="00772C7D"/>
    <w:rsid w:val="007741CF"/>
    <w:rsid w:val="00774FAD"/>
    <w:rsid w:val="00775F05"/>
    <w:rsid w:val="00781760"/>
    <w:rsid w:val="00781DB6"/>
    <w:rsid w:val="00782789"/>
    <w:rsid w:val="00782851"/>
    <w:rsid w:val="007853D9"/>
    <w:rsid w:val="0078770A"/>
    <w:rsid w:val="0079077C"/>
    <w:rsid w:val="00791D1D"/>
    <w:rsid w:val="007920DD"/>
    <w:rsid w:val="0079280C"/>
    <w:rsid w:val="00793BD9"/>
    <w:rsid w:val="007A0976"/>
    <w:rsid w:val="007A1759"/>
    <w:rsid w:val="007A2402"/>
    <w:rsid w:val="007A2817"/>
    <w:rsid w:val="007A407B"/>
    <w:rsid w:val="007A4399"/>
    <w:rsid w:val="007A5D92"/>
    <w:rsid w:val="007A66DC"/>
    <w:rsid w:val="007B1C10"/>
    <w:rsid w:val="007B3619"/>
    <w:rsid w:val="007B478A"/>
    <w:rsid w:val="007B4DA8"/>
    <w:rsid w:val="007B53EE"/>
    <w:rsid w:val="007B6CA7"/>
    <w:rsid w:val="007B7618"/>
    <w:rsid w:val="007B7ADF"/>
    <w:rsid w:val="007B7EE9"/>
    <w:rsid w:val="007C04CE"/>
    <w:rsid w:val="007C06B8"/>
    <w:rsid w:val="007C1BBE"/>
    <w:rsid w:val="007C6869"/>
    <w:rsid w:val="007D0829"/>
    <w:rsid w:val="007D11B1"/>
    <w:rsid w:val="007D151E"/>
    <w:rsid w:val="007D153A"/>
    <w:rsid w:val="007D1E0C"/>
    <w:rsid w:val="007D340A"/>
    <w:rsid w:val="007D551D"/>
    <w:rsid w:val="007D562C"/>
    <w:rsid w:val="007D5780"/>
    <w:rsid w:val="007D5EBC"/>
    <w:rsid w:val="007D61B0"/>
    <w:rsid w:val="007D71AA"/>
    <w:rsid w:val="007E0FBB"/>
    <w:rsid w:val="007E10DB"/>
    <w:rsid w:val="007E2154"/>
    <w:rsid w:val="007E42FD"/>
    <w:rsid w:val="007E626E"/>
    <w:rsid w:val="007E7348"/>
    <w:rsid w:val="007E7BB6"/>
    <w:rsid w:val="007F06D6"/>
    <w:rsid w:val="007F0B4C"/>
    <w:rsid w:val="007F2DCE"/>
    <w:rsid w:val="007F39D7"/>
    <w:rsid w:val="007F4014"/>
    <w:rsid w:val="007F42FB"/>
    <w:rsid w:val="007F56CF"/>
    <w:rsid w:val="007F5A8E"/>
    <w:rsid w:val="007F7111"/>
    <w:rsid w:val="007F7FBE"/>
    <w:rsid w:val="00800381"/>
    <w:rsid w:val="00802B83"/>
    <w:rsid w:val="008030A6"/>
    <w:rsid w:val="008036AB"/>
    <w:rsid w:val="00804A17"/>
    <w:rsid w:val="00804BF4"/>
    <w:rsid w:val="00811B33"/>
    <w:rsid w:val="00812212"/>
    <w:rsid w:val="00813166"/>
    <w:rsid w:val="0081369C"/>
    <w:rsid w:val="00814582"/>
    <w:rsid w:val="0081534A"/>
    <w:rsid w:val="008153C0"/>
    <w:rsid w:val="00817F00"/>
    <w:rsid w:val="00822776"/>
    <w:rsid w:val="00825996"/>
    <w:rsid w:val="00827AD7"/>
    <w:rsid w:val="00830005"/>
    <w:rsid w:val="00831AE8"/>
    <w:rsid w:val="0083341D"/>
    <w:rsid w:val="008337AD"/>
    <w:rsid w:val="00833873"/>
    <w:rsid w:val="00833E13"/>
    <w:rsid w:val="00834FAB"/>
    <w:rsid w:val="00836835"/>
    <w:rsid w:val="00837289"/>
    <w:rsid w:val="00837798"/>
    <w:rsid w:val="00837934"/>
    <w:rsid w:val="00837E15"/>
    <w:rsid w:val="008412A9"/>
    <w:rsid w:val="008419D5"/>
    <w:rsid w:val="008420D7"/>
    <w:rsid w:val="0084211D"/>
    <w:rsid w:val="00842D56"/>
    <w:rsid w:val="00844979"/>
    <w:rsid w:val="00847CEF"/>
    <w:rsid w:val="00850957"/>
    <w:rsid w:val="00855D5E"/>
    <w:rsid w:val="00857864"/>
    <w:rsid w:val="00860C0C"/>
    <w:rsid w:val="00870110"/>
    <w:rsid w:val="00871A15"/>
    <w:rsid w:val="008726B4"/>
    <w:rsid w:val="008736E7"/>
    <w:rsid w:val="00875060"/>
    <w:rsid w:val="00876FF6"/>
    <w:rsid w:val="008776DF"/>
    <w:rsid w:val="0088054F"/>
    <w:rsid w:val="00881E5B"/>
    <w:rsid w:val="0088223D"/>
    <w:rsid w:val="00882EFA"/>
    <w:rsid w:val="00883CF5"/>
    <w:rsid w:val="00883F88"/>
    <w:rsid w:val="008841CA"/>
    <w:rsid w:val="008857B7"/>
    <w:rsid w:val="00890911"/>
    <w:rsid w:val="00890CD5"/>
    <w:rsid w:val="008910BD"/>
    <w:rsid w:val="0089275F"/>
    <w:rsid w:val="00892B1F"/>
    <w:rsid w:val="008954C1"/>
    <w:rsid w:val="00896EB3"/>
    <w:rsid w:val="008977B3"/>
    <w:rsid w:val="008A077B"/>
    <w:rsid w:val="008A1889"/>
    <w:rsid w:val="008A56CE"/>
    <w:rsid w:val="008A6311"/>
    <w:rsid w:val="008B0D98"/>
    <w:rsid w:val="008B1E9A"/>
    <w:rsid w:val="008B22D8"/>
    <w:rsid w:val="008B2CA2"/>
    <w:rsid w:val="008B31EB"/>
    <w:rsid w:val="008B3DF7"/>
    <w:rsid w:val="008B5952"/>
    <w:rsid w:val="008C0F96"/>
    <w:rsid w:val="008C308B"/>
    <w:rsid w:val="008C340B"/>
    <w:rsid w:val="008C3940"/>
    <w:rsid w:val="008C4E25"/>
    <w:rsid w:val="008C7A50"/>
    <w:rsid w:val="008C7CD6"/>
    <w:rsid w:val="008D2F3F"/>
    <w:rsid w:val="008D364F"/>
    <w:rsid w:val="008D6723"/>
    <w:rsid w:val="008E1335"/>
    <w:rsid w:val="008E15C9"/>
    <w:rsid w:val="008E5D44"/>
    <w:rsid w:val="008F07E4"/>
    <w:rsid w:val="008F223D"/>
    <w:rsid w:val="008F3746"/>
    <w:rsid w:val="008F45D8"/>
    <w:rsid w:val="008F4955"/>
    <w:rsid w:val="008F5778"/>
    <w:rsid w:val="008F5EDD"/>
    <w:rsid w:val="008F6112"/>
    <w:rsid w:val="008F74D6"/>
    <w:rsid w:val="009012C1"/>
    <w:rsid w:val="00904B47"/>
    <w:rsid w:val="00906914"/>
    <w:rsid w:val="00906E92"/>
    <w:rsid w:val="00910025"/>
    <w:rsid w:val="00913356"/>
    <w:rsid w:val="00913877"/>
    <w:rsid w:val="00914E11"/>
    <w:rsid w:val="00915669"/>
    <w:rsid w:val="00916DCD"/>
    <w:rsid w:val="00917453"/>
    <w:rsid w:val="00920A8F"/>
    <w:rsid w:val="00922D3A"/>
    <w:rsid w:val="00922D7A"/>
    <w:rsid w:val="009255EC"/>
    <w:rsid w:val="0092665F"/>
    <w:rsid w:val="00926AD6"/>
    <w:rsid w:val="00927DAC"/>
    <w:rsid w:val="009310E5"/>
    <w:rsid w:val="00931E8C"/>
    <w:rsid w:val="00935113"/>
    <w:rsid w:val="009364AE"/>
    <w:rsid w:val="00936688"/>
    <w:rsid w:val="00936971"/>
    <w:rsid w:val="00936B67"/>
    <w:rsid w:val="00936B9B"/>
    <w:rsid w:val="00937867"/>
    <w:rsid w:val="00937934"/>
    <w:rsid w:val="00937E04"/>
    <w:rsid w:val="00941E7B"/>
    <w:rsid w:val="00941F26"/>
    <w:rsid w:val="00944133"/>
    <w:rsid w:val="0094427E"/>
    <w:rsid w:val="00944538"/>
    <w:rsid w:val="00944E0A"/>
    <w:rsid w:val="0094518B"/>
    <w:rsid w:val="00946DC1"/>
    <w:rsid w:val="009478FC"/>
    <w:rsid w:val="00947F4E"/>
    <w:rsid w:val="00951DD4"/>
    <w:rsid w:val="00952B73"/>
    <w:rsid w:val="00954280"/>
    <w:rsid w:val="009551E5"/>
    <w:rsid w:val="0095528A"/>
    <w:rsid w:val="009554DF"/>
    <w:rsid w:val="00956EED"/>
    <w:rsid w:val="009608FD"/>
    <w:rsid w:val="00962FAD"/>
    <w:rsid w:val="009632F4"/>
    <w:rsid w:val="009633A9"/>
    <w:rsid w:val="009636E1"/>
    <w:rsid w:val="00966378"/>
    <w:rsid w:val="00966CC8"/>
    <w:rsid w:val="009676D6"/>
    <w:rsid w:val="00970910"/>
    <w:rsid w:val="009728F7"/>
    <w:rsid w:val="00972B8D"/>
    <w:rsid w:val="00972D81"/>
    <w:rsid w:val="0097330F"/>
    <w:rsid w:val="00973C80"/>
    <w:rsid w:val="0097570C"/>
    <w:rsid w:val="00975D98"/>
    <w:rsid w:val="00976354"/>
    <w:rsid w:val="00976394"/>
    <w:rsid w:val="00976492"/>
    <w:rsid w:val="009801BF"/>
    <w:rsid w:val="00980E03"/>
    <w:rsid w:val="00981A40"/>
    <w:rsid w:val="00981DF7"/>
    <w:rsid w:val="0098253D"/>
    <w:rsid w:val="00983439"/>
    <w:rsid w:val="0098431D"/>
    <w:rsid w:val="00984CDC"/>
    <w:rsid w:val="00984D9B"/>
    <w:rsid w:val="00985945"/>
    <w:rsid w:val="0098680D"/>
    <w:rsid w:val="0099079E"/>
    <w:rsid w:val="00991C5F"/>
    <w:rsid w:val="00993510"/>
    <w:rsid w:val="0099694A"/>
    <w:rsid w:val="009A1C18"/>
    <w:rsid w:val="009A1E95"/>
    <w:rsid w:val="009A2866"/>
    <w:rsid w:val="009A29E6"/>
    <w:rsid w:val="009A2F4F"/>
    <w:rsid w:val="009A34A1"/>
    <w:rsid w:val="009A5D82"/>
    <w:rsid w:val="009A6370"/>
    <w:rsid w:val="009A77C8"/>
    <w:rsid w:val="009B28E8"/>
    <w:rsid w:val="009B2CBA"/>
    <w:rsid w:val="009B7DDB"/>
    <w:rsid w:val="009B7E5B"/>
    <w:rsid w:val="009C08D5"/>
    <w:rsid w:val="009C0E62"/>
    <w:rsid w:val="009C1A5D"/>
    <w:rsid w:val="009C1F47"/>
    <w:rsid w:val="009C2095"/>
    <w:rsid w:val="009C2A00"/>
    <w:rsid w:val="009C4503"/>
    <w:rsid w:val="009C7CE6"/>
    <w:rsid w:val="009D05E2"/>
    <w:rsid w:val="009D1EF9"/>
    <w:rsid w:val="009D1F5B"/>
    <w:rsid w:val="009D28C2"/>
    <w:rsid w:val="009D291B"/>
    <w:rsid w:val="009D312E"/>
    <w:rsid w:val="009D3831"/>
    <w:rsid w:val="009D3BD4"/>
    <w:rsid w:val="009D58B9"/>
    <w:rsid w:val="009E106F"/>
    <w:rsid w:val="009E2146"/>
    <w:rsid w:val="009E2E1C"/>
    <w:rsid w:val="009E3337"/>
    <w:rsid w:val="009E4911"/>
    <w:rsid w:val="009E4AB1"/>
    <w:rsid w:val="009E5E8E"/>
    <w:rsid w:val="009E62EE"/>
    <w:rsid w:val="009E742C"/>
    <w:rsid w:val="009F16A2"/>
    <w:rsid w:val="009F1780"/>
    <w:rsid w:val="009F3579"/>
    <w:rsid w:val="009F4302"/>
    <w:rsid w:val="009F5B35"/>
    <w:rsid w:val="009F782C"/>
    <w:rsid w:val="00A0072B"/>
    <w:rsid w:val="00A02214"/>
    <w:rsid w:val="00A0242A"/>
    <w:rsid w:val="00A03366"/>
    <w:rsid w:val="00A03D64"/>
    <w:rsid w:val="00A04C00"/>
    <w:rsid w:val="00A05C3A"/>
    <w:rsid w:val="00A10AE3"/>
    <w:rsid w:val="00A1107F"/>
    <w:rsid w:val="00A158AE"/>
    <w:rsid w:val="00A16E82"/>
    <w:rsid w:val="00A16EB8"/>
    <w:rsid w:val="00A176B1"/>
    <w:rsid w:val="00A21B30"/>
    <w:rsid w:val="00A21F2B"/>
    <w:rsid w:val="00A25005"/>
    <w:rsid w:val="00A25A2E"/>
    <w:rsid w:val="00A26AFA"/>
    <w:rsid w:val="00A30E80"/>
    <w:rsid w:val="00A34FA1"/>
    <w:rsid w:val="00A35DDD"/>
    <w:rsid w:val="00A3682B"/>
    <w:rsid w:val="00A37F30"/>
    <w:rsid w:val="00A4107D"/>
    <w:rsid w:val="00A41095"/>
    <w:rsid w:val="00A41A35"/>
    <w:rsid w:val="00A42105"/>
    <w:rsid w:val="00A433E2"/>
    <w:rsid w:val="00A43A56"/>
    <w:rsid w:val="00A43E8B"/>
    <w:rsid w:val="00A4430D"/>
    <w:rsid w:val="00A4480D"/>
    <w:rsid w:val="00A45652"/>
    <w:rsid w:val="00A46DD9"/>
    <w:rsid w:val="00A47F0E"/>
    <w:rsid w:val="00A50ECC"/>
    <w:rsid w:val="00A52A4A"/>
    <w:rsid w:val="00A54DFA"/>
    <w:rsid w:val="00A5595E"/>
    <w:rsid w:val="00A55AF7"/>
    <w:rsid w:val="00A5658E"/>
    <w:rsid w:val="00A60AFA"/>
    <w:rsid w:val="00A60B8F"/>
    <w:rsid w:val="00A61947"/>
    <w:rsid w:val="00A63B29"/>
    <w:rsid w:val="00A63D33"/>
    <w:rsid w:val="00A66B4B"/>
    <w:rsid w:val="00A66DB1"/>
    <w:rsid w:val="00A6764B"/>
    <w:rsid w:val="00A74165"/>
    <w:rsid w:val="00A747DC"/>
    <w:rsid w:val="00A7795D"/>
    <w:rsid w:val="00A77A3F"/>
    <w:rsid w:val="00A77E06"/>
    <w:rsid w:val="00A807E2"/>
    <w:rsid w:val="00A80D05"/>
    <w:rsid w:val="00A824D0"/>
    <w:rsid w:val="00A8282B"/>
    <w:rsid w:val="00A846D7"/>
    <w:rsid w:val="00A84D37"/>
    <w:rsid w:val="00A85890"/>
    <w:rsid w:val="00A85D5C"/>
    <w:rsid w:val="00A913F0"/>
    <w:rsid w:val="00A95B8D"/>
    <w:rsid w:val="00A96AC8"/>
    <w:rsid w:val="00A97E59"/>
    <w:rsid w:val="00AA019C"/>
    <w:rsid w:val="00AA0743"/>
    <w:rsid w:val="00AA1BC4"/>
    <w:rsid w:val="00AA1E90"/>
    <w:rsid w:val="00AA2938"/>
    <w:rsid w:val="00AA2C82"/>
    <w:rsid w:val="00AA32CD"/>
    <w:rsid w:val="00AA3A97"/>
    <w:rsid w:val="00AA3DA7"/>
    <w:rsid w:val="00AA4149"/>
    <w:rsid w:val="00AA51CC"/>
    <w:rsid w:val="00AA651F"/>
    <w:rsid w:val="00AA769A"/>
    <w:rsid w:val="00AA7D6D"/>
    <w:rsid w:val="00AB0251"/>
    <w:rsid w:val="00AB1C02"/>
    <w:rsid w:val="00AB2E08"/>
    <w:rsid w:val="00AB3054"/>
    <w:rsid w:val="00AB3DF5"/>
    <w:rsid w:val="00AB4BDD"/>
    <w:rsid w:val="00AB6A56"/>
    <w:rsid w:val="00AC0176"/>
    <w:rsid w:val="00AC1FDE"/>
    <w:rsid w:val="00AC25CE"/>
    <w:rsid w:val="00AC294D"/>
    <w:rsid w:val="00AC2DBB"/>
    <w:rsid w:val="00AC32D6"/>
    <w:rsid w:val="00AC3B3A"/>
    <w:rsid w:val="00AC3C47"/>
    <w:rsid w:val="00AC3F73"/>
    <w:rsid w:val="00AC4F1C"/>
    <w:rsid w:val="00AC528A"/>
    <w:rsid w:val="00AC547C"/>
    <w:rsid w:val="00AC5D74"/>
    <w:rsid w:val="00AC660F"/>
    <w:rsid w:val="00AC6830"/>
    <w:rsid w:val="00AC7D24"/>
    <w:rsid w:val="00AD009B"/>
    <w:rsid w:val="00AD1819"/>
    <w:rsid w:val="00AD20D5"/>
    <w:rsid w:val="00AD2F2B"/>
    <w:rsid w:val="00AD34D7"/>
    <w:rsid w:val="00AD57F5"/>
    <w:rsid w:val="00AD6381"/>
    <w:rsid w:val="00AE0D3B"/>
    <w:rsid w:val="00AE2117"/>
    <w:rsid w:val="00AE3106"/>
    <w:rsid w:val="00AE3299"/>
    <w:rsid w:val="00AE42E3"/>
    <w:rsid w:val="00AE5647"/>
    <w:rsid w:val="00AE7416"/>
    <w:rsid w:val="00AE7641"/>
    <w:rsid w:val="00AF03C8"/>
    <w:rsid w:val="00AF2AF8"/>
    <w:rsid w:val="00AF30F8"/>
    <w:rsid w:val="00AF3AD9"/>
    <w:rsid w:val="00AF509D"/>
    <w:rsid w:val="00AF58E1"/>
    <w:rsid w:val="00AF61CD"/>
    <w:rsid w:val="00AF6B81"/>
    <w:rsid w:val="00B00577"/>
    <w:rsid w:val="00B00F5A"/>
    <w:rsid w:val="00B01A0B"/>
    <w:rsid w:val="00B043EA"/>
    <w:rsid w:val="00B04E4E"/>
    <w:rsid w:val="00B05ACC"/>
    <w:rsid w:val="00B05DF8"/>
    <w:rsid w:val="00B109A7"/>
    <w:rsid w:val="00B10AD9"/>
    <w:rsid w:val="00B11880"/>
    <w:rsid w:val="00B13598"/>
    <w:rsid w:val="00B13C86"/>
    <w:rsid w:val="00B147AC"/>
    <w:rsid w:val="00B15ED1"/>
    <w:rsid w:val="00B171ED"/>
    <w:rsid w:val="00B200F0"/>
    <w:rsid w:val="00B206B3"/>
    <w:rsid w:val="00B21305"/>
    <w:rsid w:val="00B24299"/>
    <w:rsid w:val="00B25DFA"/>
    <w:rsid w:val="00B26C22"/>
    <w:rsid w:val="00B34451"/>
    <w:rsid w:val="00B423B1"/>
    <w:rsid w:val="00B43E78"/>
    <w:rsid w:val="00B44F28"/>
    <w:rsid w:val="00B452E2"/>
    <w:rsid w:val="00B46BEB"/>
    <w:rsid w:val="00B478AF"/>
    <w:rsid w:val="00B50685"/>
    <w:rsid w:val="00B51F18"/>
    <w:rsid w:val="00B535B2"/>
    <w:rsid w:val="00B557B9"/>
    <w:rsid w:val="00B55873"/>
    <w:rsid w:val="00B56373"/>
    <w:rsid w:val="00B56AB2"/>
    <w:rsid w:val="00B56C26"/>
    <w:rsid w:val="00B605A6"/>
    <w:rsid w:val="00B61D9B"/>
    <w:rsid w:val="00B61F5F"/>
    <w:rsid w:val="00B621DF"/>
    <w:rsid w:val="00B6370C"/>
    <w:rsid w:val="00B6648F"/>
    <w:rsid w:val="00B6667B"/>
    <w:rsid w:val="00B6765B"/>
    <w:rsid w:val="00B7221A"/>
    <w:rsid w:val="00B7378B"/>
    <w:rsid w:val="00B73A2E"/>
    <w:rsid w:val="00B73B75"/>
    <w:rsid w:val="00B75FEE"/>
    <w:rsid w:val="00B76004"/>
    <w:rsid w:val="00B7666F"/>
    <w:rsid w:val="00B77829"/>
    <w:rsid w:val="00B82B03"/>
    <w:rsid w:val="00B84D15"/>
    <w:rsid w:val="00B860BA"/>
    <w:rsid w:val="00B8768E"/>
    <w:rsid w:val="00B87B5C"/>
    <w:rsid w:val="00B87E55"/>
    <w:rsid w:val="00B904D4"/>
    <w:rsid w:val="00B91DB1"/>
    <w:rsid w:val="00B93071"/>
    <w:rsid w:val="00B93403"/>
    <w:rsid w:val="00B9365F"/>
    <w:rsid w:val="00B94437"/>
    <w:rsid w:val="00B94EB1"/>
    <w:rsid w:val="00B95480"/>
    <w:rsid w:val="00B967CE"/>
    <w:rsid w:val="00B97022"/>
    <w:rsid w:val="00BA15B2"/>
    <w:rsid w:val="00BA22FA"/>
    <w:rsid w:val="00BA3007"/>
    <w:rsid w:val="00BA37DF"/>
    <w:rsid w:val="00BA4492"/>
    <w:rsid w:val="00BA5C32"/>
    <w:rsid w:val="00BA5F62"/>
    <w:rsid w:val="00BA7039"/>
    <w:rsid w:val="00BB108B"/>
    <w:rsid w:val="00BB1B06"/>
    <w:rsid w:val="00BB23E1"/>
    <w:rsid w:val="00BB3D27"/>
    <w:rsid w:val="00BB55BF"/>
    <w:rsid w:val="00BB5940"/>
    <w:rsid w:val="00BB5AC3"/>
    <w:rsid w:val="00BB6FEA"/>
    <w:rsid w:val="00BB7D1B"/>
    <w:rsid w:val="00BC0DBC"/>
    <w:rsid w:val="00BC16D3"/>
    <w:rsid w:val="00BC2456"/>
    <w:rsid w:val="00BC4A9F"/>
    <w:rsid w:val="00BC4F1D"/>
    <w:rsid w:val="00BC59B3"/>
    <w:rsid w:val="00BC75C8"/>
    <w:rsid w:val="00BD0181"/>
    <w:rsid w:val="00BD0854"/>
    <w:rsid w:val="00BD08A7"/>
    <w:rsid w:val="00BD293F"/>
    <w:rsid w:val="00BD3C45"/>
    <w:rsid w:val="00BD4EDA"/>
    <w:rsid w:val="00BD5A84"/>
    <w:rsid w:val="00BD5E6D"/>
    <w:rsid w:val="00BD64D4"/>
    <w:rsid w:val="00BD7D9B"/>
    <w:rsid w:val="00BE3631"/>
    <w:rsid w:val="00BE3F83"/>
    <w:rsid w:val="00BE4B41"/>
    <w:rsid w:val="00BE6821"/>
    <w:rsid w:val="00BE69F7"/>
    <w:rsid w:val="00BE76F3"/>
    <w:rsid w:val="00BF0015"/>
    <w:rsid w:val="00BF05E6"/>
    <w:rsid w:val="00BF10A6"/>
    <w:rsid w:val="00BF14D3"/>
    <w:rsid w:val="00BF161A"/>
    <w:rsid w:val="00BF4DCA"/>
    <w:rsid w:val="00BF75C6"/>
    <w:rsid w:val="00BF7DE7"/>
    <w:rsid w:val="00C00670"/>
    <w:rsid w:val="00C012C9"/>
    <w:rsid w:val="00C017C6"/>
    <w:rsid w:val="00C01D6F"/>
    <w:rsid w:val="00C0314D"/>
    <w:rsid w:val="00C04E45"/>
    <w:rsid w:val="00C05561"/>
    <w:rsid w:val="00C06222"/>
    <w:rsid w:val="00C06BB8"/>
    <w:rsid w:val="00C07699"/>
    <w:rsid w:val="00C10800"/>
    <w:rsid w:val="00C10E4A"/>
    <w:rsid w:val="00C13DDE"/>
    <w:rsid w:val="00C21803"/>
    <w:rsid w:val="00C220BB"/>
    <w:rsid w:val="00C22BE7"/>
    <w:rsid w:val="00C25E41"/>
    <w:rsid w:val="00C30611"/>
    <w:rsid w:val="00C31720"/>
    <w:rsid w:val="00C31E3C"/>
    <w:rsid w:val="00C31FE5"/>
    <w:rsid w:val="00C322FA"/>
    <w:rsid w:val="00C32B3C"/>
    <w:rsid w:val="00C32BE2"/>
    <w:rsid w:val="00C36690"/>
    <w:rsid w:val="00C36C47"/>
    <w:rsid w:val="00C36EAC"/>
    <w:rsid w:val="00C4305A"/>
    <w:rsid w:val="00C43FEC"/>
    <w:rsid w:val="00C440E0"/>
    <w:rsid w:val="00C441E3"/>
    <w:rsid w:val="00C44CA9"/>
    <w:rsid w:val="00C45038"/>
    <w:rsid w:val="00C455CB"/>
    <w:rsid w:val="00C46F78"/>
    <w:rsid w:val="00C47489"/>
    <w:rsid w:val="00C47985"/>
    <w:rsid w:val="00C50459"/>
    <w:rsid w:val="00C50BD4"/>
    <w:rsid w:val="00C51FB8"/>
    <w:rsid w:val="00C527BB"/>
    <w:rsid w:val="00C53F7E"/>
    <w:rsid w:val="00C54AE5"/>
    <w:rsid w:val="00C602A2"/>
    <w:rsid w:val="00C62559"/>
    <w:rsid w:val="00C62632"/>
    <w:rsid w:val="00C661A0"/>
    <w:rsid w:val="00C66E3A"/>
    <w:rsid w:val="00C675F0"/>
    <w:rsid w:val="00C70069"/>
    <w:rsid w:val="00C709F5"/>
    <w:rsid w:val="00C70F70"/>
    <w:rsid w:val="00C71632"/>
    <w:rsid w:val="00C724A8"/>
    <w:rsid w:val="00C73115"/>
    <w:rsid w:val="00C7338B"/>
    <w:rsid w:val="00C76ABF"/>
    <w:rsid w:val="00C76B8D"/>
    <w:rsid w:val="00C77909"/>
    <w:rsid w:val="00C80D74"/>
    <w:rsid w:val="00C856AF"/>
    <w:rsid w:val="00C8662C"/>
    <w:rsid w:val="00C90C24"/>
    <w:rsid w:val="00C91BD1"/>
    <w:rsid w:val="00C92A46"/>
    <w:rsid w:val="00C97424"/>
    <w:rsid w:val="00CA07D6"/>
    <w:rsid w:val="00CA2F92"/>
    <w:rsid w:val="00CA5557"/>
    <w:rsid w:val="00CA5907"/>
    <w:rsid w:val="00CA73F6"/>
    <w:rsid w:val="00CA7E5E"/>
    <w:rsid w:val="00CB0F7E"/>
    <w:rsid w:val="00CB131B"/>
    <w:rsid w:val="00CB1A27"/>
    <w:rsid w:val="00CB549C"/>
    <w:rsid w:val="00CB6684"/>
    <w:rsid w:val="00CB733F"/>
    <w:rsid w:val="00CB749E"/>
    <w:rsid w:val="00CC2BE0"/>
    <w:rsid w:val="00CC37DE"/>
    <w:rsid w:val="00CC3A4C"/>
    <w:rsid w:val="00CC4DA6"/>
    <w:rsid w:val="00CC544E"/>
    <w:rsid w:val="00CC7AE5"/>
    <w:rsid w:val="00CD0963"/>
    <w:rsid w:val="00CD24E3"/>
    <w:rsid w:val="00CD2C87"/>
    <w:rsid w:val="00CD3E31"/>
    <w:rsid w:val="00CD4AA3"/>
    <w:rsid w:val="00CD4CFE"/>
    <w:rsid w:val="00CD52D6"/>
    <w:rsid w:val="00CD77E8"/>
    <w:rsid w:val="00CE2DB3"/>
    <w:rsid w:val="00CE35C0"/>
    <w:rsid w:val="00CE388B"/>
    <w:rsid w:val="00CE485B"/>
    <w:rsid w:val="00CE673C"/>
    <w:rsid w:val="00CE6AF9"/>
    <w:rsid w:val="00CF0E34"/>
    <w:rsid w:val="00CF2554"/>
    <w:rsid w:val="00CF2F4E"/>
    <w:rsid w:val="00CF310F"/>
    <w:rsid w:val="00CF5171"/>
    <w:rsid w:val="00CF570F"/>
    <w:rsid w:val="00CF59FC"/>
    <w:rsid w:val="00CF6F41"/>
    <w:rsid w:val="00CF77D8"/>
    <w:rsid w:val="00CF7872"/>
    <w:rsid w:val="00D02311"/>
    <w:rsid w:val="00D0318A"/>
    <w:rsid w:val="00D03B58"/>
    <w:rsid w:val="00D03F59"/>
    <w:rsid w:val="00D04742"/>
    <w:rsid w:val="00D0731A"/>
    <w:rsid w:val="00D100F8"/>
    <w:rsid w:val="00D1243B"/>
    <w:rsid w:val="00D14D1C"/>
    <w:rsid w:val="00D153D4"/>
    <w:rsid w:val="00D156EE"/>
    <w:rsid w:val="00D15B8F"/>
    <w:rsid w:val="00D174D4"/>
    <w:rsid w:val="00D17D34"/>
    <w:rsid w:val="00D20AA5"/>
    <w:rsid w:val="00D22121"/>
    <w:rsid w:val="00D23AC5"/>
    <w:rsid w:val="00D24D49"/>
    <w:rsid w:val="00D2702A"/>
    <w:rsid w:val="00D27FFD"/>
    <w:rsid w:val="00D30992"/>
    <w:rsid w:val="00D313F3"/>
    <w:rsid w:val="00D33290"/>
    <w:rsid w:val="00D3350A"/>
    <w:rsid w:val="00D35315"/>
    <w:rsid w:val="00D37E44"/>
    <w:rsid w:val="00D404D9"/>
    <w:rsid w:val="00D41177"/>
    <w:rsid w:val="00D42E0B"/>
    <w:rsid w:val="00D4376E"/>
    <w:rsid w:val="00D43B64"/>
    <w:rsid w:val="00D45149"/>
    <w:rsid w:val="00D45438"/>
    <w:rsid w:val="00D45CA7"/>
    <w:rsid w:val="00D46AF1"/>
    <w:rsid w:val="00D46FDD"/>
    <w:rsid w:val="00D528DD"/>
    <w:rsid w:val="00D531D9"/>
    <w:rsid w:val="00D55BED"/>
    <w:rsid w:val="00D55FB3"/>
    <w:rsid w:val="00D612F0"/>
    <w:rsid w:val="00D6316B"/>
    <w:rsid w:val="00D64999"/>
    <w:rsid w:val="00D656BC"/>
    <w:rsid w:val="00D66AFA"/>
    <w:rsid w:val="00D67B58"/>
    <w:rsid w:val="00D67BA4"/>
    <w:rsid w:val="00D71F7C"/>
    <w:rsid w:val="00D72055"/>
    <w:rsid w:val="00D7276E"/>
    <w:rsid w:val="00D74E43"/>
    <w:rsid w:val="00D76431"/>
    <w:rsid w:val="00D773D3"/>
    <w:rsid w:val="00D773D9"/>
    <w:rsid w:val="00D77EB9"/>
    <w:rsid w:val="00D80ADA"/>
    <w:rsid w:val="00D81AAB"/>
    <w:rsid w:val="00D82EB6"/>
    <w:rsid w:val="00D85AE8"/>
    <w:rsid w:val="00D85C9B"/>
    <w:rsid w:val="00D90009"/>
    <w:rsid w:val="00D92B6A"/>
    <w:rsid w:val="00D92D42"/>
    <w:rsid w:val="00D940EB"/>
    <w:rsid w:val="00D950F7"/>
    <w:rsid w:val="00D95A2D"/>
    <w:rsid w:val="00D96299"/>
    <w:rsid w:val="00D96AA7"/>
    <w:rsid w:val="00DA2F25"/>
    <w:rsid w:val="00DA45D2"/>
    <w:rsid w:val="00DA5ACF"/>
    <w:rsid w:val="00DA6719"/>
    <w:rsid w:val="00DB0A39"/>
    <w:rsid w:val="00DB1D3A"/>
    <w:rsid w:val="00DB4236"/>
    <w:rsid w:val="00DB4788"/>
    <w:rsid w:val="00DB4E21"/>
    <w:rsid w:val="00DB52DF"/>
    <w:rsid w:val="00DB57C1"/>
    <w:rsid w:val="00DB57F1"/>
    <w:rsid w:val="00DC154B"/>
    <w:rsid w:val="00DC2E02"/>
    <w:rsid w:val="00DC35B8"/>
    <w:rsid w:val="00DC39B4"/>
    <w:rsid w:val="00DC467E"/>
    <w:rsid w:val="00DC53B5"/>
    <w:rsid w:val="00DC6045"/>
    <w:rsid w:val="00DD066E"/>
    <w:rsid w:val="00DD0F64"/>
    <w:rsid w:val="00DD4C15"/>
    <w:rsid w:val="00DD4F16"/>
    <w:rsid w:val="00DD5A26"/>
    <w:rsid w:val="00DD740A"/>
    <w:rsid w:val="00DD7917"/>
    <w:rsid w:val="00DE0872"/>
    <w:rsid w:val="00DE0921"/>
    <w:rsid w:val="00DE2A72"/>
    <w:rsid w:val="00DE2A83"/>
    <w:rsid w:val="00DE303C"/>
    <w:rsid w:val="00DE3809"/>
    <w:rsid w:val="00DE3F9A"/>
    <w:rsid w:val="00DE42CB"/>
    <w:rsid w:val="00DE4C42"/>
    <w:rsid w:val="00DE79BB"/>
    <w:rsid w:val="00DE7E36"/>
    <w:rsid w:val="00DF1151"/>
    <w:rsid w:val="00DF1876"/>
    <w:rsid w:val="00DF4A2A"/>
    <w:rsid w:val="00E00F99"/>
    <w:rsid w:val="00E0185C"/>
    <w:rsid w:val="00E0218C"/>
    <w:rsid w:val="00E044E5"/>
    <w:rsid w:val="00E070B8"/>
    <w:rsid w:val="00E12394"/>
    <w:rsid w:val="00E14FD4"/>
    <w:rsid w:val="00E15E63"/>
    <w:rsid w:val="00E167FF"/>
    <w:rsid w:val="00E1699E"/>
    <w:rsid w:val="00E170E3"/>
    <w:rsid w:val="00E20BF2"/>
    <w:rsid w:val="00E20DDD"/>
    <w:rsid w:val="00E2204E"/>
    <w:rsid w:val="00E244C6"/>
    <w:rsid w:val="00E25824"/>
    <w:rsid w:val="00E27407"/>
    <w:rsid w:val="00E30E70"/>
    <w:rsid w:val="00E31896"/>
    <w:rsid w:val="00E323CB"/>
    <w:rsid w:val="00E36C76"/>
    <w:rsid w:val="00E37465"/>
    <w:rsid w:val="00E40471"/>
    <w:rsid w:val="00E41FF8"/>
    <w:rsid w:val="00E426E5"/>
    <w:rsid w:val="00E455D5"/>
    <w:rsid w:val="00E45CB9"/>
    <w:rsid w:val="00E461DB"/>
    <w:rsid w:val="00E53BCA"/>
    <w:rsid w:val="00E53D89"/>
    <w:rsid w:val="00E55F55"/>
    <w:rsid w:val="00E56DE7"/>
    <w:rsid w:val="00E5708B"/>
    <w:rsid w:val="00E60BF7"/>
    <w:rsid w:val="00E60E26"/>
    <w:rsid w:val="00E61DA9"/>
    <w:rsid w:val="00E63169"/>
    <w:rsid w:val="00E636FB"/>
    <w:rsid w:val="00E65397"/>
    <w:rsid w:val="00E7105B"/>
    <w:rsid w:val="00E73506"/>
    <w:rsid w:val="00E74836"/>
    <w:rsid w:val="00E7485B"/>
    <w:rsid w:val="00E74A17"/>
    <w:rsid w:val="00E74BB6"/>
    <w:rsid w:val="00E75E4C"/>
    <w:rsid w:val="00E76E0E"/>
    <w:rsid w:val="00E778B3"/>
    <w:rsid w:val="00E80DF4"/>
    <w:rsid w:val="00E83FED"/>
    <w:rsid w:val="00E8577F"/>
    <w:rsid w:val="00E85848"/>
    <w:rsid w:val="00E87EAC"/>
    <w:rsid w:val="00E90B37"/>
    <w:rsid w:val="00E91F78"/>
    <w:rsid w:val="00E92C5C"/>
    <w:rsid w:val="00E92D38"/>
    <w:rsid w:val="00E93DBF"/>
    <w:rsid w:val="00E93EEB"/>
    <w:rsid w:val="00E97139"/>
    <w:rsid w:val="00E97F53"/>
    <w:rsid w:val="00EA08E2"/>
    <w:rsid w:val="00EA0DFE"/>
    <w:rsid w:val="00EA122D"/>
    <w:rsid w:val="00EA36C4"/>
    <w:rsid w:val="00EA64D1"/>
    <w:rsid w:val="00EA6A24"/>
    <w:rsid w:val="00EB00BE"/>
    <w:rsid w:val="00EB0D3C"/>
    <w:rsid w:val="00EB13F7"/>
    <w:rsid w:val="00EB27D2"/>
    <w:rsid w:val="00EB2995"/>
    <w:rsid w:val="00EB4989"/>
    <w:rsid w:val="00EB77E1"/>
    <w:rsid w:val="00EC1B09"/>
    <w:rsid w:val="00EC3309"/>
    <w:rsid w:val="00EC3733"/>
    <w:rsid w:val="00EC4230"/>
    <w:rsid w:val="00EC57AF"/>
    <w:rsid w:val="00ED0A5D"/>
    <w:rsid w:val="00ED13CD"/>
    <w:rsid w:val="00ED2A85"/>
    <w:rsid w:val="00ED2F06"/>
    <w:rsid w:val="00ED36C1"/>
    <w:rsid w:val="00ED440D"/>
    <w:rsid w:val="00ED471C"/>
    <w:rsid w:val="00ED4B0E"/>
    <w:rsid w:val="00ED4B83"/>
    <w:rsid w:val="00ED55A8"/>
    <w:rsid w:val="00ED6376"/>
    <w:rsid w:val="00EE01B1"/>
    <w:rsid w:val="00EE2233"/>
    <w:rsid w:val="00EE2A66"/>
    <w:rsid w:val="00EE3603"/>
    <w:rsid w:val="00EE36CA"/>
    <w:rsid w:val="00EE38D3"/>
    <w:rsid w:val="00EE580B"/>
    <w:rsid w:val="00EE5B5E"/>
    <w:rsid w:val="00EE782E"/>
    <w:rsid w:val="00EF07EB"/>
    <w:rsid w:val="00EF132B"/>
    <w:rsid w:val="00EF1475"/>
    <w:rsid w:val="00EF1A36"/>
    <w:rsid w:val="00EF1BE5"/>
    <w:rsid w:val="00EF5452"/>
    <w:rsid w:val="00EF579F"/>
    <w:rsid w:val="00EF6CE3"/>
    <w:rsid w:val="00EF7C30"/>
    <w:rsid w:val="00F00758"/>
    <w:rsid w:val="00F00C8C"/>
    <w:rsid w:val="00F01283"/>
    <w:rsid w:val="00F018AC"/>
    <w:rsid w:val="00F11843"/>
    <w:rsid w:val="00F11B4D"/>
    <w:rsid w:val="00F1244F"/>
    <w:rsid w:val="00F1274C"/>
    <w:rsid w:val="00F12960"/>
    <w:rsid w:val="00F135DA"/>
    <w:rsid w:val="00F13DE2"/>
    <w:rsid w:val="00F13F1F"/>
    <w:rsid w:val="00F163B6"/>
    <w:rsid w:val="00F1761E"/>
    <w:rsid w:val="00F179B2"/>
    <w:rsid w:val="00F217DE"/>
    <w:rsid w:val="00F22FBA"/>
    <w:rsid w:val="00F233EB"/>
    <w:rsid w:val="00F253A6"/>
    <w:rsid w:val="00F26688"/>
    <w:rsid w:val="00F31EA2"/>
    <w:rsid w:val="00F3264F"/>
    <w:rsid w:val="00F33AFA"/>
    <w:rsid w:val="00F34C0A"/>
    <w:rsid w:val="00F351BF"/>
    <w:rsid w:val="00F3624E"/>
    <w:rsid w:val="00F370F8"/>
    <w:rsid w:val="00F40AAA"/>
    <w:rsid w:val="00F418AC"/>
    <w:rsid w:val="00F419DF"/>
    <w:rsid w:val="00F436D5"/>
    <w:rsid w:val="00F449A1"/>
    <w:rsid w:val="00F450D6"/>
    <w:rsid w:val="00F45261"/>
    <w:rsid w:val="00F4611F"/>
    <w:rsid w:val="00F4651B"/>
    <w:rsid w:val="00F5029D"/>
    <w:rsid w:val="00F52E1E"/>
    <w:rsid w:val="00F533E9"/>
    <w:rsid w:val="00F5358D"/>
    <w:rsid w:val="00F55DB9"/>
    <w:rsid w:val="00F60C30"/>
    <w:rsid w:val="00F62A28"/>
    <w:rsid w:val="00F668E0"/>
    <w:rsid w:val="00F66A9D"/>
    <w:rsid w:val="00F67334"/>
    <w:rsid w:val="00F709AD"/>
    <w:rsid w:val="00F71237"/>
    <w:rsid w:val="00F71482"/>
    <w:rsid w:val="00F7400A"/>
    <w:rsid w:val="00F74615"/>
    <w:rsid w:val="00F757E1"/>
    <w:rsid w:val="00F759EC"/>
    <w:rsid w:val="00F761BC"/>
    <w:rsid w:val="00F762B3"/>
    <w:rsid w:val="00F812AB"/>
    <w:rsid w:val="00F81B8F"/>
    <w:rsid w:val="00F82476"/>
    <w:rsid w:val="00F82A45"/>
    <w:rsid w:val="00F83CF0"/>
    <w:rsid w:val="00F87C00"/>
    <w:rsid w:val="00F917C6"/>
    <w:rsid w:val="00F92F73"/>
    <w:rsid w:val="00F93E4F"/>
    <w:rsid w:val="00F94277"/>
    <w:rsid w:val="00F9480E"/>
    <w:rsid w:val="00F953CC"/>
    <w:rsid w:val="00F96600"/>
    <w:rsid w:val="00F97594"/>
    <w:rsid w:val="00FA13C4"/>
    <w:rsid w:val="00FA32F3"/>
    <w:rsid w:val="00FA43FF"/>
    <w:rsid w:val="00FA4ACA"/>
    <w:rsid w:val="00FA4F0B"/>
    <w:rsid w:val="00FA56AF"/>
    <w:rsid w:val="00FA6175"/>
    <w:rsid w:val="00FA6E58"/>
    <w:rsid w:val="00FA702E"/>
    <w:rsid w:val="00FA7385"/>
    <w:rsid w:val="00FA7FB2"/>
    <w:rsid w:val="00FB06EA"/>
    <w:rsid w:val="00FB0B6E"/>
    <w:rsid w:val="00FB1740"/>
    <w:rsid w:val="00FB19EE"/>
    <w:rsid w:val="00FB1D46"/>
    <w:rsid w:val="00FB3933"/>
    <w:rsid w:val="00FC0812"/>
    <w:rsid w:val="00FC1741"/>
    <w:rsid w:val="00FC2981"/>
    <w:rsid w:val="00FC2BB7"/>
    <w:rsid w:val="00FC3EB9"/>
    <w:rsid w:val="00FD04EA"/>
    <w:rsid w:val="00FD0C13"/>
    <w:rsid w:val="00FD1849"/>
    <w:rsid w:val="00FD1EF9"/>
    <w:rsid w:val="00FD227E"/>
    <w:rsid w:val="00FD2531"/>
    <w:rsid w:val="00FD2679"/>
    <w:rsid w:val="00FD3B3D"/>
    <w:rsid w:val="00FD60AA"/>
    <w:rsid w:val="00FD6E97"/>
    <w:rsid w:val="00FD74A4"/>
    <w:rsid w:val="00FE0393"/>
    <w:rsid w:val="00FE03F4"/>
    <w:rsid w:val="00FE2C1B"/>
    <w:rsid w:val="00FE3265"/>
    <w:rsid w:val="00FE3FB1"/>
    <w:rsid w:val="00FE61CF"/>
    <w:rsid w:val="00FE7BCE"/>
    <w:rsid w:val="00FF1CEE"/>
    <w:rsid w:val="00FF43C8"/>
    <w:rsid w:val="00FF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23C8E-1933-41F3-B7CD-49A3CF381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F4D0B"/>
    <w:pPr>
      <w:keepNext/>
      <w:pageBreakBefore/>
      <w:spacing w:after="0" w:line="360" w:lineRule="auto"/>
      <w:outlineLvl w:val="0"/>
    </w:pPr>
    <w:rPr>
      <w:rFonts w:ascii="Arial" w:eastAsia="Times New Roman" w:hAnsi="Arial" w:cs="Arial"/>
      <w:b/>
      <w:bCs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0B"/>
    <w:rPr>
      <w:rFonts w:ascii="Arial" w:eastAsia="Times New Roman" w:hAnsi="Arial" w:cs="Arial"/>
      <w:b/>
      <w:bCs/>
      <w:sz w:val="20"/>
      <w:szCs w:val="24"/>
      <w:lang w:val="en-US"/>
    </w:rPr>
  </w:style>
  <w:style w:type="paragraph" w:customStyle="1" w:styleId="Standard-2">
    <w:name w:val="Standard-2"/>
    <w:basedOn w:val="Normal"/>
    <w:rsid w:val="006F4D0B"/>
    <w:pPr>
      <w:spacing w:after="0" w:line="480" w:lineRule="auto"/>
      <w:ind w:firstLine="708"/>
      <w:jc w:val="both"/>
    </w:pPr>
    <w:rPr>
      <w:rFonts w:ascii="Arial" w:eastAsia="Times New Roman" w:hAnsi="Arial" w:cs="Arial"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ree S.</dc:creator>
  <cp:keywords/>
  <dc:description/>
  <cp:lastModifiedBy>Divyasree S.</cp:lastModifiedBy>
  <cp:revision>1</cp:revision>
  <dcterms:created xsi:type="dcterms:W3CDTF">2021-05-26T14:39:00Z</dcterms:created>
  <dcterms:modified xsi:type="dcterms:W3CDTF">2021-05-26T14:39:00Z</dcterms:modified>
</cp:coreProperties>
</file>